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0D2C1" w14:textId="77777777" w:rsidR="00C74C53" w:rsidRDefault="007531A0" w:rsidP="00C74C53">
      <w:pPr>
        <w:pStyle w:val="Caption"/>
        <w:rPr>
          <w:rFonts w:cs="Lucida Grande"/>
          <w:color w:val="000000"/>
        </w:rPr>
      </w:pPr>
      <w:r>
        <w:rPr>
          <w:rFonts w:cs="Lucida Grande"/>
          <w:b/>
          <w:color w:val="000000"/>
        </w:rPr>
        <w:t xml:space="preserve">S2 </w:t>
      </w:r>
      <w:bookmarkStart w:id="0" w:name="_GoBack"/>
      <w:bookmarkEnd w:id="0"/>
      <w:r>
        <w:rPr>
          <w:rFonts w:cs="Lucida Grande"/>
          <w:b/>
          <w:color w:val="000000"/>
        </w:rPr>
        <w:t>Table</w:t>
      </w:r>
      <w:r w:rsidR="00C74C53" w:rsidRPr="00C74C53">
        <w:rPr>
          <w:rFonts w:cs="Lucida Grande"/>
          <w:b/>
          <w:color w:val="000000"/>
        </w:rPr>
        <w:t>. Description of KASP markers used to genotype 299 U.S. Great Plains hard winter wheat entries</w:t>
      </w:r>
      <w:r w:rsidR="00C74C53" w:rsidRPr="00E516F0">
        <w:rPr>
          <w:rFonts w:cs="Lucida Grande"/>
          <w:color w:val="000000"/>
        </w:rPr>
        <w:t>. KASP detected allelic variants at Vrn-A1, Vrn-B1, Vrn-D1, Ppd-A1, Ppd-B1, Ppd-D1, Rht-B1, and Rht-D1.</w:t>
      </w:r>
      <w:r w:rsidR="00C74C53">
        <w:rPr>
          <w:rFonts w:cs="Lucida Grande"/>
          <w:color w:val="000000"/>
        </w:rPr>
        <w:t xml:space="preserve"> </w:t>
      </w:r>
      <w:r w:rsidR="00C74C53" w:rsidRPr="00E516F0">
        <w:rPr>
          <w:rFonts w:cs="Lucida Grande"/>
          <w:color w:val="000000"/>
        </w:rPr>
        <w:t>KASP assays do not include tail sequences.</w:t>
      </w:r>
    </w:p>
    <w:tbl>
      <w:tblPr>
        <w:tblW w:w="12525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0"/>
        <w:gridCol w:w="2005"/>
        <w:gridCol w:w="1960"/>
        <w:gridCol w:w="2720"/>
        <w:gridCol w:w="4680"/>
      </w:tblGrid>
      <w:tr w:rsidR="00C74C53" w:rsidRPr="00E51477" w14:paraId="7349787C" w14:textId="77777777" w:rsidTr="008824BD">
        <w:trPr>
          <w:trHeight w:val="315"/>
          <w:tblHeader/>
        </w:trPr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420EAE" w14:textId="77777777" w:rsidR="00C74C53" w:rsidRPr="00E51477" w:rsidRDefault="00C74C53" w:rsidP="008824B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Locus</w:t>
            </w:r>
          </w:p>
        </w:tc>
        <w:tc>
          <w:tcPr>
            <w:tcW w:w="2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39F783" w14:textId="77777777" w:rsidR="00C74C53" w:rsidRPr="00E51477" w:rsidRDefault="00C74C53" w:rsidP="008824B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Allele(s) assayed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D92F5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Marker ID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F8D7EB" w14:textId="77777777" w:rsidR="00C74C53" w:rsidRPr="00E51477" w:rsidRDefault="00C74C53" w:rsidP="008824B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rimer name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8033A2" w14:textId="77777777" w:rsidR="00C74C53" w:rsidRPr="00E51477" w:rsidRDefault="00C74C53" w:rsidP="008824B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rimer Sequence</w:t>
            </w:r>
          </w:p>
        </w:tc>
      </w:tr>
      <w:tr w:rsidR="00C74C53" w:rsidRPr="00E51477" w14:paraId="68B52B27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0147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D4CB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56A5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MAS0000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C6AE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A1_9K0001_AL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D488D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GTTTTCCAAAAAGATAGATCAATGTAAAC</w:t>
            </w:r>
          </w:p>
        </w:tc>
      </w:tr>
      <w:tr w:rsidR="00C74C53" w:rsidRPr="00E51477" w14:paraId="3E77C865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5609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7708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3AAB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88AD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A1_9K0001_AL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23C1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GAGTTTTCCAAAAAGATAGATCAATGTAAAT</w:t>
            </w:r>
          </w:p>
        </w:tc>
      </w:tr>
      <w:tr w:rsidR="00C74C53" w:rsidRPr="00E51477" w14:paraId="39E26060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FB19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BF09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291CA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3C358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A1_9K0001_C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DEBC1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TAGTAGTGATGGTCCAATAATGCCAAA</w:t>
            </w:r>
          </w:p>
        </w:tc>
      </w:tr>
      <w:tr w:rsidR="00C74C53" w:rsidRPr="00E51477" w14:paraId="2933520F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8082F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ECD9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b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DD8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MAS00003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BEB9F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A1b-Marq_AL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ADDFF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TTTGGCCTGGCCATCCTCA</w:t>
            </w:r>
          </w:p>
        </w:tc>
      </w:tr>
      <w:tr w:rsidR="00C74C53" w:rsidRPr="00E51477" w14:paraId="05E595DF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FDBC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FEC7D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046E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D27C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A1b-Marq_AL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B833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TTTGGCCTGGCCATCCTCC</w:t>
            </w:r>
          </w:p>
        </w:tc>
      </w:tr>
      <w:tr w:rsidR="00C74C53" w:rsidRPr="00E51477" w14:paraId="0F39549B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34B0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52332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817E7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DD7B8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A1b-Marq_C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D83A1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TCAGGTGGTTGGGTGAGGACGT</w:t>
            </w:r>
          </w:p>
        </w:tc>
      </w:tr>
      <w:tr w:rsidR="00C74C53" w:rsidRPr="00E51477" w14:paraId="4AF60A44" w14:textId="77777777" w:rsidTr="008824BD">
        <w:trPr>
          <w:trHeight w:val="367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F867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659FF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A1 exon 4_C/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7728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exon4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F47D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_Exon4_F1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44A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GGCATCTCATGGGAGAGGATC</w:t>
            </w:r>
          </w:p>
        </w:tc>
      </w:tr>
      <w:tr w:rsidR="00C74C53" w:rsidRPr="00E51477" w14:paraId="098E4BF9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49F8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7F8A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BAC0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AF0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_Exon4_F2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B6F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GGCATCTCATGGGAGAGGATT</w:t>
            </w:r>
          </w:p>
        </w:tc>
      </w:tr>
      <w:tr w:rsidR="00C74C53" w:rsidRPr="00E51477" w14:paraId="7D8B4961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536F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19C82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217B5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AD0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_Exon4_R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C635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CAGTTGCTGCAACTCCTTGAGATT</w:t>
            </w:r>
          </w:p>
        </w:tc>
      </w:tr>
      <w:tr w:rsidR="00C74C53" w:rsidRPr="00E51477" w14:paraId="258960F6" w14:textId="77777777" w:rsidTr="008824BD">
        <w:trPr>
          <w:trHeight w:val="340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B137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66E3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A1 exon 7_G/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EC70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exon7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D2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_Exon7_F1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8E2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GAGTTTGATCTTGCTGCGCCG</w:t>
            </w:r>
          </w:p>
        </w:tc>
      </w:tr>
      <w:tr w:rsidR="00C74C53" w:rsidRPr="00E51477" w14:paraId="7BC4A3DF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97B5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D4E0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7872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0C3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_Exon7_F2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1EB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TGAGTTTGATCTTGCTGCGCCA</w:t>
            </w:r>
          </w:p>
        </w:tc>
      </w:tr>
      <w:tr w:rsidR="00C74C53" w:rsidRPr="00E51477" w14:paraId="58B6FA5B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CFA2F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ABA86F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6987D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CEA9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A1_Exon4_R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987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TTCCCCACAGCTCGTGGAGAA</w:t>
            </w:r>
          </w:p>
        </w:tc>
      </w:tr>
      <w:tr w:rsidR="00C74C53" w:rsidRPr="00E51477" w14:paraId="70C940C1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F541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B1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F64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Vrn-B1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D7FD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B1_I_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F3F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Vrn-B1_D_A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B8D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GGCAGCTAATGTGGGGTAGTCT</w:t>
            </w:r>
          </w:p>
        </w:tc>
      </w:tr>
      <w:tr w:rsidR="00C74C53" w:rsidRPr="00E51477" w14:paraId="069EF452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61E9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E8C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738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EBF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Vrn-B1_D_C1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893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ATTCGTATTGCTAGCTCCGGCCAT</w:t>
            </w:r>
          </w:p>
        </w:tc>
      </w:tr>
      <w:tr w:rsidR="00C74C53" w:rsidRPr="00E51477" w14:paraId="656F1979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A74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750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768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922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Vrn-B1_I_AL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0B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CAACCTCCACGGTTTCAAAAAGTAG</w:t>
            </w:r>
          </w:p>
        </w:tc>
      </w:tr>
      <w:tr w:rsidR="00C74C53" w:rsidRPr="00E51477" w14:paraId="5626578F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1143D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6DD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9C600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58E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Vrn-B1_I_C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CC3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ATATTTACTAAGCAGCGGTCATTCCGAT</w:t>
            </w:r>
          </w:p>
        </w:tc>
      </w:tr>
      <w:tr w:rsidR="00C74C53" w:rsidRPr="00E51477" w14:paraId="27B32B52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9F34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6949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B1b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BF6D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MAS00003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F663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B1_B_AL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1B0A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CGCAAGCGGGAGCTACATC</w:t>
            </w:r>
          </w:p>
        </w:tc>
      </w:tr>
      <w:tr w:rsidR="00C74C53" w:rsidRPr="00E51477" w14:paraId="777AC024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1C02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5906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293E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7A0D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B1_B_AL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37F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GCGCAAGCGGGAGCTACATG</w:t>
            </w:r>
          </w:p>
        </w:tc>
      </w:tr>
      <w:tr w:rsidR="00C74C53" w:rsidRPr="00E51477" w14:paraId="153D366E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A14F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72691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36AE1D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C253B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B1_B_C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11A03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CCATGAACAACAAAGGGGGTGGT</w:t>
            </w:r>
          </w:p>
        </w:tc>
      </w:tr>
      <w:tr w:rsidR="00C74C53" w:rsidRPr="00E51477" w14:paraId="16275C41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DCD8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1F33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B1c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CF3B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B1_C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E0F2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B1_C _AL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7AE5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CTAAACAGGGGCAGAACACTA</w:t>
            </w:r>
          </w:p>
        </w:tc>
      </w:tr>
      <w:tr w:rsidR="00C74C53" w:rsidRPr="00E51477" w14:paraId="165E0498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AE2C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B033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68EC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0143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B1_C _AL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3D34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CTAAACAGGGGCAGAACACTG</w:t>
            </w:r>
          </w:p>
        </w:tc>
      </w:tr>
      <w:tr w:rsidR="00C74C53" w:rsidRPr="00E51477" w14:paraId="3A20C9BD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309F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02454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27F0D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4EFEE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B1_C _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95065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CCCCAGGGCCTATGAATGTAATT</w:t>
            </w:r>
          </w:p>
        </w:tc>
      </w:tr>
      <w:tr w:rsidR="00C74C53" w:rsidRPr="00E51477" w14:paraId="02E20891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82FD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0900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B1_intron1_A/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0C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aVrn-B1_1752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4EA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VrnB1_1752_AF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B61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GAATGACCGCTGCTTAGTAAATATA</w:t>
            </w:r>
          </w:p>
        </w:tc>
      </w:tr>
      <w:tr w:rsidR="00C74C53" w:rsidRPr="00E51477" w14:paraId="6C182C1E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F5A5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9E09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3D6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60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VrnB1_1752_CF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6EA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GAATGACCGCTGCTTAGTAAATATC</w:t>
            </w:r>
          </w:p>
        </w:tc>
      </w:tr>
      <w:tr w:rsidR="00C74C53" w:rsidRPr="00E51477" w14:paraId="7614262E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61710F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3B378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CDD8E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41B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VrnB1_1752_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439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TTTAGCACCTCAACATACAGGTCT</w:t>
            </w:r>
          </w:p>
        </w:tc>
      </w:tr>
      <w:tr w:rsidR="00C74C53" w:rsidRPr="00E51477" w14:paraId="6D1928A5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9B35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D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2CBF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Vrn-D1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3E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MAS00003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5B52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D1-D1a_A_AL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34C0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CATTCGAATTGCTAGCTCCGC</w:t>
            </w:r>
          </w:p>
        </w:tc>
      </w:tr>
      <w:tr w:rsidR="00C74C53" w:rsidRPr="00E51477" w14:paraId="78DC2220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93C4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B214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8696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0484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D1-D1a_A_AL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14D3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CATTCGAATTGCTAGCTCCGG</w:t>
            </w:r>
          </w:p>
        </w:tc>
      </w:tr>
      <w:tr w:rsidR="00C74C53" w:rsidRPr="00E51477" w14:paraId="726F87F3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161C1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40589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92DE6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6B484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rn-D1-D1a_A_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C06F0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CCTGAACGCCTAGCCTGTGTA</w:t>
            </w:r>
          </w:p>
        </w:tc>
      </w:tr>
      <w:tr w:rsidR="00C74C53" w:rsidRPr="00E51477" w14:paraId="3E67EF56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F689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A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C57AD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Ppd-A1a.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C542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A1prode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4260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A1prodel_AL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351D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CGGCGAGCCGGTTAATCG</w:t>
            </w:r>
          </w:p>
        </w:tc>
      </w:tr>
      <w:tr w:rsidR="00C74C53" w:rsidRPr="00E51477" w14:paraId="1CC93879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599A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536BF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2205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08DF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A1prodel_AL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3121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TTCGGTGTTTGACTTCAGGCG</w:t>
            </w:r>
          </w:p>
        </w:tc>
      </w:tr>
      <w:tr w:rsidR="00C74C53" w:rsidRPr="00E51477" w14:paraId="7A31F7E2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883E1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C1F04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2BFFC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FF63D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A1prodel_C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A6B31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GGCGTACTCCCTCCGTTTCTT</w:t>
            </w:r>
          </w:p>
        </w:tc>
      </w:tr>
      <w:tr w:rsidR="00C74C53" w:rsidRPr="00E51477" w14:paraId="03637B80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F9A9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B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F4D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B1a Chinese Spring truncated co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894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MAS00002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B7D9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PpdBJ001t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D26B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CGTTATGAACGCTTGGCA</w:t>
            </w:r>
          </w:p>
        </w:tc>
      </w:tr>
      <w:tr w:rsidR="00C74C53" w:rsidRPr="00E51477" w14:paraId="723A38F0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58D6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D9EB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E186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B56C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PpdBJ001i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BDF1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CGTTTTCGCGGCCTT</w:t>
            </w:r>
          </w:p>
        </w:tc>
      </w:tr>
      <w:tr w:rsidR="00C74C53" w:rsidRPr="00E51477" w14:paraId="6C654D9F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7493F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B1CBA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DFAB3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B8A1D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PpdBJ001t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24AF4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GGTTCGTCGGGAGCTGT</w:t>
            </w:r>
          </w:p>
        </w:tc>
      </w:tr>
      <w:tr w:rsidR="00C74C53" w:rsidRPr="00E51477" w14:paraId="46616012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FBF5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BC90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B1a Sonora64 type interco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B6D9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PpdBJ00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7996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PpdBJ003F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5386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GTGAAGAGCTAGCGATGAACA</w:t>
            </w:r>
          </w:p>
        </w:tc>
      </w:tr>
      <w:tr w:rsidR="00C74C53" w:rsidRPr="00E51477" w14:paraId="7526614F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AF632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7C06D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1E617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8E988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PpdBJ003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7F568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GGGCACGTTAACACACCTTT</w:t>
            </w:r>
          </w:p>
        </w:tc>
      </w:tr>
      <w:tr w:rsidR="00C74C53" w:rsidRPr="00E51477" w14:paraId="37597D16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01AB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D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DEAF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d-D1a Ciano67 promoter dele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1C0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MAS00002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C6D5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PpdDD001RI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AE46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AGGAAGTATGAGCAGCGGTT</w:t>
            </w:r>
          </w:p>
        </w:tc>
      </w:tr>
      <w:tr w:rsidR="00C74C53" w:rsidRPr="00E51477" w14:paraId="60FD12D2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07DA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210A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63A3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48F3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PpdDD001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FF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AGAGGAAACATGTTGGGGTCC</w:t>
            </w:r>
          </w:p>
        </w:tc>
      </w:tr>
      <w:tr w:rsidR="00C74C53" w:rsidRPr="00E51477" w14:paraId="6EE80FCA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C7FF0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90336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1080D4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2B4EC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PpdDD001F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68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CCTCCCACTACACTGGGC</w:t>
            </w:r>
          </w:p>
        </w:tc>
      </w:tr>
      <w:tr w:rsidR="00C74C53" w:rsidRPr="00E51477" w14:paraId="4F064273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2B96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ht-B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FCE4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Rht-B1b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718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MAS000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52C1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htB1_SNP-AL1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89B2F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CCATGGCCATCTCSAGCTG</w:t>
            </w:r>
          </w:p>
        </w:tc>
      </w:tr>
      <w:tr w:rsidR="00C74C53" w:rsidRPr="00E51477" w14:paraId="23EAB7EF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0109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9506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DD68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B0C5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htB1_SNP-AL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4909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CCATGGCCATCTCSAGCTA</w:t>
            </w:r>
          </w:p>
        </w:tc>
      </w:tr>
      <w:tr w:rsidR="00C74C53" w:rsidRPr="00E51477" w14:paraId="65609DA3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9F1A9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CB4F92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B869AE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BB29A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htB1_SNP-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39C5A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CGGGTACAAGGTGCGGGCG</w:t>
            </w:r>
          </w:p>
        </w:tc>
      </w:tr>
      <w:tr w:rsidR="00C74C53" w:rsidRPr="00E51477" w14:paraId="2DBFD8EB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C6DB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Rht-D1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A478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Rht-D1b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8A91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MAS00000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BCC2C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htD1_AL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4724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TGGCCATCTCGAGCTRCTC</w:t>
            </w:r>
          </w:p>
        </w:tc>
      </w:tr>
      <w:tr w:rsidR="00C74C53" w:rsidRPr="00E51477" w14:paraId="3B2B5904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176C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68E1A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6652B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407C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htD1_AL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B1903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TGGCCATCTCGAGCTRCTA</w:t>
            </w:r>
          </w:p>
        </w:tc>
      </w:tr>
      <w:tr w:rsidR="00C74C53" w:rsidRPr="00E51477" w14:paraId="71432FEE" w14:textId="77777777" w:rsidTr="008824BD">
        <w:trPr>
          <w:trHeight w:val="315"/>
          <w:tblHeader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02B407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C129F0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72BB45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873329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htD1_C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C297B8" w14:textId="77777777" w:rsidR="00C74C53" w:rsidRPr="00E51477" w:rsidRDefault="00C74C53" w:rsidP="008824B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514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GGGTACAAGGTGCGCGCC</w:t>
            </w:r>
          </w:p>
        </w:tc>
      </w:tr>
    </w:tbl>
    <w:p w14:paraId="39929F3E" w14:textId="77777777" w:rsidR="008402CF" w:rsidRDefault="008402CF"/>
    <w:sectPr w:rsidR="008402CF" w:rsidSect="00C74C5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C53"/>
    <w:rsid w:val="007531A0"/>
    <w:rsid w:val="007A1F57"/>
    <w:rsid w:val="008402CF"/>
    <w:rsid w:val="008871D5"/>
    <w:rsid w:val="00A23839"/>
    <w:rsid w:val="00C74C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03E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C53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3839"/>
    <w:pPr>
      <w:spacing w:after="200"/>
    </w:pPr>
    <w:rPr>
      <w:rFonts w:asciiTheme="minorHAnsi" w:eastAsiaTheme="minorEastAsia" w:hAnsiTheme="minorHAnsi" w:cstheme="minorBidi"/>
      <w:bCs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C53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3839"/>
    <w:pPr>
      <w:spacing w:after="200"/>
    </w:pPr>
    <w:rPr>
      <w:rFonts w:asciiTheme="minorHAnsi" w:eastAsiaTheme="minorEastAsia" w:hAnsiTheme="minorHAnsi" w:cstheme="minorBidi"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0</Characters>
  <Application>Microsoft Macintosh Word</Application>
  <DocSecurity>0</DocSecurity>
  <Lines>19</Lines>
  <Paragraphs>5</Paragraphs>
  <ScaleCrop>false</ScaleCrop>
  <Company>Colorado State University</Company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ogan</dc:creator>
  <cp:keywords/>
  <dc:description/>
  <cp:lastModifiedBy>Sarah Grogan</cp:lastModifiedBy>
  <cp:revision>2</cp:revision>
  <dcterms:created xsi:type="dcterms:W3CDTF">2015-08-31T17:34:00Z</dcterms:created>
  <dcterms:modified xsi:type="dcterms:W3CDTF">2016-03-26T03:13:00Z</dcterms:modified>
</cp:coreProperties>
</file>